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5EC" w:rsidRPr="00072AF4" w:rsidRDefault="0056307F" w:rsidP="00EA35E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2AF4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072A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AF4" w:rsidRPr="00072AF4">
        <w:rPr>
          <w:rFonts w:ascii="Times New Roman" w:hAnsi="Times New Roman" w:cs="Times New Roman"/>
          <w:b/>
          <w:sz w:val="24"/>
          <w:szCs w:val="24"/>
        </w:rPr>
        <w:t>T</w:t>
      </w:r>
      <w:r w:rsidRPr="00072AF4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EA35EC" w:rsidRPr="00072AF4">
        <w:rPr>
          <w:rFonts w:ascii="Times New Roman" w:hAnsi="Times New Roman" w:cs="Times New Roman"/>
          <w:b/>
          <w:sz w:val="24"/>
          <w:szCs w:val="24"/>
        </w:rPr>
        <w:t>. Safety overview of adverse events by CTCAE 5.0</w:t>
      </w:r>
      <w:r w:rsidR="00072AF4" w:rsidRPr="00072AF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322"/>
        <w:gridCol w:w="1322"/>
        <w:gridCol w:w="1322"/>
        <w:gridCol w:w="1322"/>
        <w:gridCol w:w="1323"/>
      </w:tblGrid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2AF4">
              <w:rPr>
                <w:rFonts w:ascii="Times New Roman" w:hAnsi="Times New Roman" w:cs="Times New Roman"/>
                <w:b/>
                <w:szCs w:val="20"/>
              </w:rPr>
              <w:t>Any grade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2AF4">
              <w:rPr>
                <w:rFonts w:ascii="Times New Roman" w:hAnsi="Times New Roman" w:cs="Times New Roman"/>
                <w:b/>
                <w:szCs w:val="20"/>
              </w:rPr>
              <w:t>Grade 1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2AF4">
              <w:rPr>
                <w:rFonts w:ascii="Times New Roman" w:hAnsi="Times New Roman" w:cs="Times New Roman"/>
                <w:b/>
                <w:szCs w:val="20"/>
              </w:rPr>
              <w:t>Grade 2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2AF4">
              <w:rPr>
                <w:rFonts w:ascii="Times New Roman" w:hAnsi="Times New Roman" w:cs="Times New Roman"/>
                <w:b/>
                <w:szCs w:val="20"/>
              </w:rPr>
              <w:t>Grade 3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2AF4">
              <w:rPr>
                <w:rFonts w:ascii="Times New Roman" w:hAnsi="Times New Roman" w:cs="Times New Roman"/>
                <w:b/>
                <w:szCs w:val="20"/>
              </w:rPr>
              <w:t>Grades 4–5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Anemia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5 (65.2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0 (43.5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3 (13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Decreased platelet count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0 (43.5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7 (30.4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Decreased WBC count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8 (34.8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6 (26.1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Decreased neutrophil count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4 (60.9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0 (43.5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Increased ALT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0 (43.5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9 (39.1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Increased AST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7 (30.4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5 (21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Hyponatremia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4 (17.4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4 (17.4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Increased CPK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Rash (grouped term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Dry skin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Pruritus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Paronychia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4 (17.4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3 (13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Stomatitis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Pharyngitis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Nausea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1 (47.8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6 (26.1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5 (21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Vomiting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4 (17.4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Diarrhea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3 (13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3 (13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Constipation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Fatigue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1 (47.8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5 (21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6 (26.1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Pneumonitis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Lung infection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Cough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3 (56.9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0 (43.5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3 (13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Dyspnea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1 (47.8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5 (21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6 (26.1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Pulmonary embolism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lastRenderedPageBreak/>
              <w:t>Headache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5 (21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3 (13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Back pain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6 (26.1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5 (21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Fever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4 (17.4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3 (13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1 (4.3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EA35EC" w:rsidRPr="00B73C93" w:rsidTr="002055EF">
        <w:trPr>
          <w:trHeight w:val="454"/>
        </w:trPr>
        <w:tc>
          <w:tcPr>
            <w:tcW w:w="2405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Malaise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2 (8.7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2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323" w:type="dxa"/>
            <w:vAlign w:val="center"/>
          </w:tcPr>
          <w:p w:rsidR="00EA35EC" w:rsidRPr="00072AF4" w:rsidRDefault="00EA35EC" w:rsidP="002055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72AF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</w:tbl>
    <w:p w:rsidR="00EA35EC" w:rsidRPr="00B73C93" w:rsidRDefault="00EA35EC" w:rsidP="00EA35E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73C93">
        <w:rPr>
          <w:rFonts w:ascii="Times New Roman" w:hAnsi="Times New Roman" w:cs="Times New Roman"/>
          <w:sz w:val="24"/>
          <w:szCs w:val="24"/>
        </w:rPr>
        <w:t>Data are presented as number (%).</w:t>
      </w:r>
    </w:p>
    <w:p w:rsidR="009A19D8" w:rsidRPr="00EA35EC" w:rsidRDefault="00EA35EC" w:rsidP="00EA35E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73C93">
        <w:rPr>
          <w:rFonts w:ascii="Times New Roman" w:hAnsi="Times New Roman" w:cs="Times New Roman"/>
          <w:sz w:val="24"/>
          <w:szCs w:val="24"/>
        </w:rPr>
        <w:t>Abbreviations: ALT, alanine aminotransferase; AST, aspartate aminotransferase; CPK, creatinine phosphokinase; CTCAE, Common Terminology Criteria for Adverse Events; WBC, white blood cell.</w:t>
      </w:r>
      <w:bookmarkStart w:id="0" w:name="_GoBack"/>
      <w:bookmarkEnd w:id="0"/>
    </w:p>
    <w:sectPr w:rsidR="009A19D8" w:rsidRPr="00EA35EC" w:rsidSect="00FE5EE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30C6" w:rsidRDefault="00A430C6" w:rsidP="00EA35EC">
      <w:pPr>
        <w:spacing w:after="0" w:line="240" w:lineRule="auto"/>
      </w:pPr>
      <w:r>
        <w:separator/>
      </w:r>
    </w:p>
  </w:endnote>
  <w:endnote w:type="continuationSeparator" w:id="0">
    <w:p w:rsidR="00A430C6" w:rsidRDefault="00A430C6" w:rsidP="00EA3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4240220"/>
      <w:docPartObj>
        <w:docPartGallery w:val="Page Numbers (Bottom of Page)"/>
        <w:docPartUnique/>
      </w:docPartObj>
    </w:sdtPr>
    <w:sdtEndPr/>
    <w:sdtContent>
      <w:p w:rsidR="00EA35EC" w:rsidRDefault="00EA35E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EA35EC" w:rsidRDefault="00EA35E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30C6" w:rsidRDefault="00A430C6" w:rsidP="00EA35EC">
      <w:pPr>
        <w:spacing w:after="0" w:line="240" w:lineRule="auto"/>
      </w:pPr>
      <w:r>
        <w:separator/>
      </w:r>
    </w:p>
  </w:footnote>
  <w:footnote w:type="continuationSeparator" w:id="0">
    <w:p w:rsidR="00A430C6" w:rsidRDefault="00A430C6" w:rsidP="00EA3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5EC"/>
    <w:rsid w:val="00072AF4"/>
    <w:rsid w:val="00266A40"/>
    <w:rsid w:val="002E624C"/>
    <w:rsid w:val="00333CB0"/>
    <w:rsid w:val="0056307F"/>
    <w:rsid w:val="008D398C"/>
    <w:rsid w:val="009A19D8"/>
    <w:rsid w:val="00A430C6"/>
    <w:rsid w:val="00C40B96"/>
    <w:rsid w:val="00C870B3"/>
    <w:rsid w:val="00EA35EC"/>
    <w:rsid w:val="00FE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3F23C"/>
  <w15:chartTrackingRefBased/>
  <w15:docId w15:val="{0AA3BDFB-B2DD-4E6E-977E-894CAEBA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35E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A35EC"/>
  </w:style>
  <w:style w:type="paragraph" w:styleId="a5">
    <w:name w:val="header"/>
    <w:basedOn w:val="a"/>
    <w:link w:val="Char"/>
    <w:uiPriority w:val="99"/>
    <w:unhideWhenUsed/>
    <w:rsid w:val="00EA35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A35EC"/>
  </w:style>
  <w:style w:type="paragraph" w:styleId="a6">
    <w:name w:val="footer"/>
    <w:basedOn w:val="a"/>
    <w:link w:val="Char0"/>
    <w:uiPriority w:val="99"/>
    <w:unhideWhenUsed/>
    <w:rsid w:val="00EA35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A3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kyu Oh</dc:creator>
  <cp:keywords/>
  <dc:description/>
  <cp:lastModifiedBy>Dongkyu Oh</cp:lastModifiedBy>
  <cp:revision>5</cp:revision>
  <dcterms:created xsi:type="dcterms:W3CDTF">2018-06-06T13:56:00Z</dcterms:created>
  <dcterms:modified xsi:type="dcterms:W3CDTF">2018-09-12T15:16:00Z</dcterms:modified>
</cp:coreProperties>
</file>